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2B06" w14:textId="1E47AC47" w:rsidR="00AB6B83" w:rsidRPr="00736C85" w:rsidRDefault="004C0A04" w:rsidP="00AB6B8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T</w:t>
      </w:r>
      <w:r w:rsidR="00AB6B83" w:rsidRPr="00736C85">
        <w:rPr>
          <w:rFonts w:ascii="Arial" w:hAnsi="Arial" w:cs="Arial"/>
          <w:b/>
          <w:bCs/>
          <w:sz w:val="20"/>
          <w:szCs w:val="20"/>
        </w:rPr>
        <w:t xml:space="preserve">able.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AB6B83" w:rsidRPr="00736C85">
        <w:rPr>
          <w:rFonts w:ascii="Arial" w:hAnsi="Arial" w:cs="Arial"/>
          <w:b/>
          <w:bCs/>
          <w:sz w:val="20"/>
          <w:szCs w:val="20"/>
        </w:rPr>
        <w:t>1</w:t>
      </w:r>
      <w:r w:rsidR="00AB6B83" w:rsidRPr="00736C85">
        <w:rPr>
          <w:rFonts w:ascii="Arial" w:hAnsi="Arial" w:cs="Arial"/>
          <w:b/>
          <w:bCs/>
          <w:sz w:val="20"/>
          <w:szCs w:val="20"/>
        </w:rPr>
        <w:t xml:space="preserve">　</w:t>
      </w:r>
      <w:r w:rsidR="00AB6B83" w:rsidRPr="00736C85">
        <w:rPr>
          <w:rFonts w:ascii="Arial" w:hAnsi="Arial" w:cs="Arial"/>
          <w:b/>
          <w:bCs/>
          <w:sz w:val="20"/>
          <w:szCs w:val="20"/>
        </w:rPr>
        <w:t xml:space="preserve">Clinical characteristics of </w:t>
      </w:r>
      <w:r w:rsidR="00C45AF2">
        <w:rPr>
          <w:rFonts w:ascii="Arial" w:hAnsi="Arial" w:cs="Arial"/>
          <w:b/>
          <w:bCs/>
          <w:sz w:val="20"/>
          <w:szCs w:val="20"/>
        </w:rPr>
        <w:t>women</w:t>
      </w:r>
      <w:r w:rsidR="00AB6B83" w:rsidRPr="00736C85">
        <w:rPr>
          <w:rFonts w:ascii="Arial" w:hAnsi="Arial" w:cs="Arial"/>
          <w:b/>
          <w:bCs/>
          <w:sz w:val="20"/>
          <w:szCs w:val="20"/>
        </w:rPr>
        <w:t xml:space="preserve"> </w:t>
      </w:r>
      <w:r w:rsidR="009E4BC0">
        <w:rPr>
          <w:rFonts w:ascii="Arial" w:hAnsi="Arial" w:cs="Arial"/>
          <w:b/>
          <w:bCs/>
          <w:sz w:val="20"/>
          <w:szCs w:val="20"/>
        </w:rPr>
        <w:t>in OPTIMUM group</w:t>
      </w:r>
    </w:p>
    <w:tbl>
      <w:tblPr>
        <w:tblpPr w:leftFromText="142" w:rightFromText="142" w:vertAnchor="page" w:horzAnchor="margin" w:tblpY="2485"/>
        <w:tblW w:w="101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2"/>
        <w:gridCol w:w="1739"/>
        <w:gridCol w:w="1739"/>
        <w:gridCol w:w="1739"/>
      </w:tblGrid>
      <w:tr w:rsidR="009E4BC0" w:rsidRPr="00736C85" w14:paraId="260ED899" w14:textId="51393C1E" w:rsidTr="009E4BC0">
        <w:trPr>
          <w:trHeight w:val="182"/>
        </w:trPr>
        <w:tc>
          <w:tcPr>
            <w:tcW w:w="496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756DA" w14:textId="77777777" w:rsidR="009E4BC0" w:rsidRPr="00736C85" w:rsidRDefault="009E4BC0" w:rsidP="00E61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D7BC296" w14:textId="77777777" w:rsidR="009E4BC0" w:rsidRPr="00736C85" w:rsidRDefault="009E4BC0" w:rsidP="00E610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40 years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4C2B8" w14:textId="77777777" w:rsidR="009E4BC0" w:rsidRPr="00736C85" w:rsidRDefault="009E4BC0" w:rsidP="00E610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 40 years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BC43D9E" w14:textId="6182D768" w:rsidR="009E4BC0" w:rsidRPr="00736C85" w:rsidRDefault="009E4BC0" w:rsidP="00E610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E4BC0" w:rsidRPr="00736C85" w14:paraId="6863A24C" w14:textId="5048D27B" w:rsidTr="009E4BC0">
        <w:trPr>
          <w:trHeight w:val="50"/>
        </w:trPr>
        <w:tc>
          <w:tcPr>
            <w:tcW w:w="496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83190" w14:textId="77777777" w:rsidR="009E4BC0" w:rsidRPr="00736C85" w:rsidRDefault="009E4BC0" w:rsidP="00E61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2E28EE6" w14:textId="68F322D6" w:rsidR="009E4BC0" w:rsidRPr="00736C85" w:rsidRDefault="009E4BC0" w:rsidP="00E610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 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8E69C" w14:textId="6ED40311" w:rsidR="009E4BC0" w:rsidRPr="00736C85" w:rsidRDefault="009E4BC0" w:rsidP="00E610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= 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4BF899C" w14:textId="0534B07C" w:rsidR="009E4BC0" w:rsidRPr="00736C85" w:rsidRDefault="009E4BC0" w:rsidP="009E4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= 115</w:t>
            </w:r>
          </w:p>
        </w:tc>
      </w:tr>
      <w:tr w:rsidR="009E4BC0" w:rsidRPr="00736C85" w14:paraId="64EAA89B" w14:textId="6C5C8016" w:rsidTr="009E4BC0">
        <w:trPr>
          <w:trHeight w:val="26"/>
        </w:trPr>
        <w:tc>
          <w:tcPr>
            <w:tcW w:w="496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561D38" w14:textId="77777777" w:rsidR="009E4BC0" w:rsidRPr="001F456F" w:rsidRDefault="009E4BC0" w:rsidP="00E610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45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, years, mean ± SD (range)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FABBE7D" w14:textId="1083589C" w:rsidR="009E4BC0" w:rsidRPr="00736C85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AB7B6C0" w14:textId="5F89E663" w:rsidR="009E4BC0" w:rsidRPr="00547E77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4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547E77">
              <w:rPr>
                <w:rFonts w:ascii="Arial" w:hAnsi="Arial" w:cs="Arial" w:hint="eastAsia"/>
                <w:sz w:val="20"/>
                <w:szCs w:val="20"/>
                <w:lang w:val="en-US"/>
              </w:rPr>
              <w:t>4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0−</w:t>
            </w:r>
            <w:r w:rsidRPr="00547E77">
              <w:rPr>
                <w:rFonts w:ascii="Arial" w:hAnsi="Arial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3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3AABB30" w14:textId="2D950C64" w:rsidR="009E4BC0" w:rsidRPr="00547E77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7.8 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47E77">
              <w:rPr>
                <w:rFonts w:ascii="Arial" w:hAnsi="Arial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4BC0" w:rsidRPr="00736C85" w14:paraId="6C0CB5D8" w14:textId="00952A8E" w:rsidTr="009E4BC0">
        <w:trPr>
          <w:trHeight w:val="83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77347A7" w14:textId="77777777" w:rsidR="009E4BC0" w:rsidRPr="001F456F" w:rsidRDefault="009E4BC0" w:rsidP="00C5140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45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gnancy history, median (range)</w:t>
            </w:r>
          </w:p>
          <w:p w14:paraId="2C90BD7E" w14:textId="77777777" w:rsidR="009E4BC0" w:rsidRPr="00736C85" w:rsidRDefault="009E4BC0" w:rsidP="00C5140C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Gravida</w:t>
            </w:r>
          </w:p>
          <w:p w14:paraId="47C24CDC" w14:textId="77777777" w:rsidR="009E4BC0" w:rsidRDefault="009E4BC0" w:rsidP="00C5140C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Parity</w:t>
            </w:r>
          </w:p>
          <w:p w14:paraId="6EDE2EC6" w14:textId="040B75B5" w:rsidR="009E4BC0" w:rsidRPr="00736C85" w:rsidRDefault="009E4BC0" w:rsidP="00C5140C">
            <w:pPr>
              <w:ind w:leftChars="100" w:left="21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. of clinical pregnancy losse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CB548A8" w14:textId="77777777" w:rsidR="009E4BC0" w:rsidRPr="00736C85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B13012" w14:textId="125119DC" w:rsidR="009E4BC0" w:rsidRPr="00736C85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74B8D03" w14:textId="77777777" w:rsidR="009E4BC0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 xml:space="preserve"> (0−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58DF09D" w14:textId="186D7A9E" w:rsidR="009E4BC0" w:rsidRPr="00736C85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549B36" w14:textId="77777777" w:rsidR="009E4BC0" w:rsidRPr="00547E77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D36147" w14:textId="0AE4EC08" w:rsidR="009E4BC0" w:rsidRPr="00547E77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E825F49" w14:textId="77777777" w:rsidR="009E4BC0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E77"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0−1)</w:t>
            </w:r>
          </w:p>
          <w:p w14:paraId="1947A189" w14:textId="2A8E4378" w:rsidR="009E4BC0" w:rsidRPr="00547E77" w:rsidRDefault="009E4BC0" w:rsidP="00E6105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−9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F362328" w14:textId="77777777" w:rsidR="009E4BC0" w:rsidRPr="00547E77" w:rsidRDefault="009E4BC0" w:rsidP="009E4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EF706D" w14:textId="206403DC" w:rsidR="009E4BC0" w:rsidRPr="00547E77" w:rsidRDefault="009E4BC0" w:rsidP="009E4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EB8D698" w14:textId="77777777" w:rsidR="009E4BC0" w:rsidRDefault="009E4BC0" w:rsidP="009E4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7E77"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 xml:space="preserve"> (0−1)</w:t>
            </w:r>
          </w:p>
          <w:p w14:paraId="758E28C1" w14:textId="740D6C9E" w:rsidR="009E4BC0" w:rsidRPr="00547E77" w:rsidRDefault="009E4BC0" w:rsidP="009E4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−9)</w:t>
            </w:r>
          </w:p>
        </w:tc>
      </w:tr>
      <w:tr w:rsidR="009E4BC0" w:rsidRPr="00736C85" w14:paraId="7FA2CF34" w14:textId="59CD91EB" w:rsidTr="009E4BC0">
        <w:trPr>
          <w:trHeight w:val="285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684DF1E" w14:textId="4A8F1B5E" w:rsidR="009E4BC0" w:rsidRDefault="009E4BC0" w:rsidP="00CE2B5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F45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H, ng/ml, mean ± SD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7079F0" w14:textId="6F19CAF9" w:rsidR="009E4BC0" w:rsidRDefault="009E4BC0" w:rsidP="00CE2B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2 </w:t>
            </w:r>
            <w:r w:rsidRPr="00736C8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.3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0029F38" w14:textId="4B8CACE4" w:rsidR="009E4BC0" w:rsidRDefault="009E4BC0" w:rsidP="00CE2B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0 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5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E63B8D1" w14:textId="248A5FF1" w:rsidR="009E4BC0" w:rsidRDefault="009E4BC0" w:rsidP="00CE2B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.1 </w:t>
            </w:r>
            <w:r w:rsidRPr="00547E7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.8</w:t>
            </w:r>
          </w:p>
        </w:tc>
      </w:tr>
      <w:tr w:rsidR="009E4BC0" w:rsidRPr="00736C85" w14:paraId="4438216F" w14:textId="5BC5940E" w:rsidTr="009E4BC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018CE78" w14:textId="711B0FD0" w:rsidR="009E4BC0" w:rsidRPr="001F456F" w:rsidRDefault="00230DA2" w:rsidP="00C5140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valence of infertility, n (%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2B5B3FB" w14:textId="7DC527A0" w:rsidR="009E4BC0" w:rsidRPr="00736C85" w:rsidRDefault="009E4BC0" w:rsidP="00C514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71.6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FC64455" w14:textId="5BFB70AC" w:rsidR="009E4BC0" w:rsidRPr="00547E77" w:rsidRDefault="009E4BC0" w:rsidP="00C514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 (85.4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5CDC037" w14:textId="5D1C583C" w:rsidR="009E4BC0" w:rsidRDefault="009E4BC0" w:rsidP="00C514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 (77.4)</w:t>
            </w:r>
          </w:p>
        </w:tc>
      </w:tr>
    </w:tbl>
    <w:p w14:paraId="7C30862E" w14:textId="77777777" w:rsidR="00AB6B83" w:rsidRPr="00736C85" w:rsidRDefault="00AB6B83" w:rsidP="00AB6B83">
      <w:pPr>
        <w:rPr>
          <w:rFonts w:ascii="Arial" w:hAnsi="Arial" w:cs="Arial"/>
          <w:sz w:val="20"/>
          <w:szCs w:val="20"/>
        </w:rPr>
      </w:pPr>
    </w:p>
    <w:p w14:paraId="6C9886E3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327B918D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498B9508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0AE12056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79A24134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60AC7069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5261442F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7881A952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21499E5C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204CF4BC" w14:textId="77777777" w:rsidR="00AB6B83" w:rsidRDefault="00AB6B83" w:rsidP="00AB6B83">
      <w:pPr>
        <w:rPr>
          <w:rFonts w:ascii="Arial" w:eastAsia="游ゴシック" w:hAnsi="Arial" w:cs="Arial"/>
          <w:color w:val="000000"/>
          <w:sz w:val="20"/>
          <w:szCs w:val="20"/>
        </w:rPr>
      </w:pPr>
    </w:p>
    <w:p w14:paraId="131BC822" w14:textId="6297EDAD" w:rsidR="006A424E" w:rsidRPr="00CC708A" w:rsidRDefault="00AB6B83" w:rsidP="00CC708A">
      <w:pPr>
        <w:rPr>
          <w:rFonts w:ascii="Arial" w:hAnsi="Arial" w:cs="Arial"/>
          <w:kern w:val="0"/>
          <w:sz w:val="20"/>
          <w:szCs w:val="20"/>
          <w:lang w:val="en-US"/>
        </w:rPr>
      </w:pPr>
      <w:r w:rsidRPr="00736C85">
        <w:rPr>
          <w:rFonts w:ascii="Arial" w:eastAsia="游ゴシック" w:hAnsi="Arial" w:cs="Arial"/>
          <w:color w:val="000000"/>
          <w:sz w:val="20"/>
          <w:szCs w:val="20"/>
        </w:rPr>
        <w:t>SD = standard deviation</w:t>
      </w:r>
      <w:r w:rsidR="00C45AF2">
        <w:rPr>
          <w:rFonts w:ascii="Arial" w:hAnsi="Arial" w:cs="Arial" w:hint="eastAsia"/>
          <w:kern w:val="0"/>
          <w:sz w:val="20"/>
          <w:szCs w:val="20"/>
          <w:lang w:val="en-US"/>
        </w:rPr>
        <w:t>;</w:t>
      </w:r>
      <w:r w:rsidR="00C45AF2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736C85">
        <w:rPr>
          <w:rFonts w:ascii="Arial" w:hAnsi="Arial" w:cs="Arial"/>
          <w:kern w:val="0"/>
          <w:sz w:val="20"/>
          <w:szCs w:val="20"/>
          <w:lang w:val="en-US"/>
        </w:rPr>
        <w:t>AMH = anti-Müllerian hormone</w:t>
      </w:r>
    </w:p>
    <w:sectPr w:rsidR="006A424E" w:rsidRPr="00CC708A" w:rsidSect="00033652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B5517" w14:textId="77777777" w:rsidR="00AB4E9E" w:rsidRDefault="00AB4E9E" w:rsidP="003C0517">
      <w:r>
        <w:separator/>
      </w:r>
    </w:p>
  </w:endnote>
  <w:endnote w:type="continuationSeparator" w:id="0">
    <w:p w14:paraId="040432AB" w14:textId="77777777" w:rsidR="00AB4E9E" w:rsidRDefault="00AB4E9E" w:rsidP="003C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111ED" w14:textId="77777777" w:rsidR="00AB4E9E" w:rsidRDefault="00AB4E9E" w:rsidP="003C0517">
      <w:r>
        <w:separator/>
      </w:r>
    </w:p>
  </w:footnote>
  <w:footnote w:type="continuationSeparator" w:id="0">
    <w:p w14:paraId="56B5FD7B" w14:textId="77777777" w:rsidR="00AB4E9E" w:rsidRDefault="00AB4E9E" w:rsidP="003C0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21331"/>
    <w:multiLevelType w:val="hybridMultilevel"/>
    <w:tmpl w:val="99AC01E2"/>
    <w:lvl w:ilvl="0" w:tplc="877891F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E9F0C1A"/>
    <w:multiLevelType w:val="hybridMultilevel"/>
    <w:tmpl w:val="5F00FB5A"/>
    <w:lvl w:ilvl="0" w:tplc="100E46E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1C1D1E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BCF"/>
    <w:rsid w:val="00024E5D"/>
    <w:rsid w:val="000329D6"/>
    <w:rsid w:val="00032C9C"/>
    <w:rsid w:val="00033652"/>
    <w:rsid w:val="000469CB"/>
    <w:rsid w:val="00054767"/>
    <w:rsid w:val="000557A1"/>
    <w:rsid w:val="00056F3F"/>
    <w:rsid w:val="00064679"/>
    <w:rsid w:val="0006773C"/>
    <w:rsid w:val="00067D28"/>
    <w:rsid w:val="0007713D"/>
    <w:rsid w:val="0008137E"/>
    <w:rsid w:val="00081EA3"/>
    <w:rsid w:val="00083BC8"/>
    <w:rsid w:val="00086CD3"/>
    <w:rsid w:val="0009251B"/>
    <w:rsid w:val="000A6EA2"/>
    <w:rsid w:val="000C29D5"/>
    <w:rsid w:val="000C3A05"/>
    <w:rsid w:val="000E5E4D"/>
    <w:rsid w:val="000F1B39"/>
    <w:rsid w:val="000F4464"/>
    <w:rsid w:val="000F5F3E"/>
    <w:rsid w:val="000F7AEA"/>
    <w:rsid w:val="001024F2"/>
    <w:rsid w:val="001108BC"/>
    <w:rsid w:val="00117B16"/>
    <w:rsid w:val="00117D1C"/>
    <w:rsid w:val="0012443E"/>
    <w:rsid w:val="00132935"/>
    <w:rsid w:val="0014511C"/>
    <w:rsid w:val="0014715B"/>
    <w:rsid w:val="00167A3F"/>
    <w:rsid w:val="001713D6"/>
    <w:rsid w:val="00171A38"/>
    <w:rsid w:val="00175EFE"/>
    <w:rsid w:val="00183E92"/>
    <w:rsid w:val="001939BC"/>
    <w:rsid w:val="00196503"/>
    <w:rsid w:val="001A28A4"/>
    <w:rsid w:val="001C2800"/>
    <w:rsid w:val="001C49AA"/>
    <w:rsid w:val="001D1F27"/>
    <w:rsid w:val="001F456F"/>
    <w:rsid w:val="001F7800"/>
    <w:rsid w:val="001F7D5F"/>
    <w:rsid w:val="002124C4"/>
    <w:rsid w:val="00220A22"/>
    <w:rsid w:val="00221A7E"/>
    <w:rsid w:val="00230DA2"/>
    <w:rsid w:val="00233D8F"/>
    <w:rsid w:val="002372DF"/>
    <w:rsid w:val="00243F8D"/>
    <w:rsid w:val="00256625"/>
    <w:rsid w:val="00276455"/>
    <w:rsid w:val="002868E9"/>
    <w:rsid w:val="00291A76"/>
    <w:rsid w:val="0029495B"/>
    <w:rsid w:val="00296D64"/>
    <w:rsid w:val="00297BFA"/>
    <w:rsid w:val="002A77B0"/>
    <w:rsid w:val="002B2505"/>
    <w:rsid w:val="002C77CE"/>
    <w:rsid w:val="002D0EF9"/>
    <w:rsid w:val="002D7D66"/>
    <w:rsid w:val="002E029A"/>
    <w:rsid w:val="002E31CF"/>
    <w:rsid w:val="002E4812"/>
    <w:rsid w:val="002F13FE"/>
    <w:rsid w:val="00304DAC"/>
    <w:rsid w:val="003108F9"/>
    <w:rsid w:val="00311743"/>
    <w:rsid w:val="00320801"/>
    <w:rsid w:val="00323671"/>
    <w:rsid w:val="0033164A"/>
    <w:rsid w:val="00332C91"/>
    <w:rsid w:val="00336666"/>
    <w:rsid w:val="00350391"/>
    <w:rsid w:val="0035308A"/>
    <w:rsid w:val="003820D4"/>
    <w:rsid w:val="00382896"/>
    <w:rsid w:val="00385618"/>
    <w:rsid w:val="00390311"/>
    <w:rsid w:val="00393D32"/>
    <w:rsid w:val="00394CC2"/>
    <w:rsid w:val="003A54C6"/>
    <w:rsid w:val="003C0517"/>
    <w:rsid w:val="003C477D"/>
    <w:rsid w:val="003D1644"/>
    <w:rsid w:val="003F47FC"/>
    <w:rsid w:val="004010CB"/>
    <w:rsid w:val="00407E7E"/>
    <w:rsid w:val="00423F0B"/>
    <w:rsid w:val="00443A63"/>
    <w:rsid w:val="00467638"/>
    <w:rsid w:val="00470658"/>
    <w:rsid w:val="00474251"/>
    <w:rsid w:val="004763B6"/>
    <w:rsid w:val="004A7923"/>
    <w:rsid w:val="004C0A04"/>
    <w:rsid w:val="004C4410"/>
    <w:rsid w:val="004D19B7"/>
    <w:rsid w:val="004D4075"/>
    <w:rsid w:val="004D5FF8"/>
    <w:rsid w:val="004F29E5"/>
    <w:rsid w:val="00500E1B"/>
    <w:rsid w:val="00500F02"/>
    <w:rsid w:val="00506025"/>
    <w:rsid w:val="00506644"/>
    <w:rsid w:val="0051625D"/>
    <w:rsid w:val="00532624"/>
    <w:rsid w:val="00532F75"/>
    <w:rsid w:val="00544263"/>
    <w:rsid w:val="00547E77"/>
    <w:rsid w:val="005A1231"/>
    <w:rsid w:val="005A1AFE"/>
    <w:rsid w:val="005A5BCF"/>
    <w:rsid w:val="005B2594"/>
    <w:rsid w:val="005B6658"/>
    <w:rsid w:val="005C1437"/>
    <w:rsid w:val="005F4720"/>
    <w:rsid w:val="005F53AB"/>
    <w:rsid w:val="00601035"/>
    <w:rsid w:val="00610515"/>
    <w:rsid w:val="00617B61"/>
    <w:rsid w:val="00624A88"/>
    <w:rsid w:val="00625BC7"/>
    <w:rsid w:val="00625BF0"/>
    <w:rsid w:val="00627E92"/>
    <w:rsid w:val="0063228F"/>
    <w:rsid w:val="0063279F"/>
    <w:rsid w:val="00635F14"/>
    <w:rsid w:val="00637E2A"/>
    <w:rsid w:val="00645DCA"/>
    <w:rsid w:val="00647FBE"/>
    <w:rsid w:val="0065508E"/>
    <w:rsid w:val="00662F81"/>
    <w:rsid w:val="00670096"/>
    <w:rsid w:val="0067150D"/>
    <w:rsid w:val="006735FB"/>
    <w:rsid w:val="006737E9"/>
    <w:rsid w:val="006747B0"/>
    <w:rsid w:val="00677563"/>
    <w:rsid w:val="00684AD7"/>
    <w:rsid w:val="00685522"/>
    <w:rsid w:val="0068708D"/>
    <w:rsid w:val="0069610A"/>
    <w:rsid w:val="00696D80"/>
    <w:rsid w:val="006A424E"/>
    <w:rsid w:val="006B4F89"/>
    <w:rsid w:val="006C5324"/>
    <w:rsid w:val="006C7614"/>
    <w:rsid w:val="006D0E0F"/>
    <w:rsid w:val="006D333B"/>
    <w:rsid w:val="006D508D"/>
    <w:rsid w:val="006F7C70"/>
    <w:rsid w:val="00716AA2"/>
    <w:rsid w:val="00717748"/>
    <w:rsid w:val="00725828"/>
    <w:rsid w:val="00725A19"/>
    <w:rsid w:val="007304DB"/>
    <w:rsid w:val="00736C85"/>
    <w:rsid w:val="00740B23"/>
    <w:rsid w:val="00744EF6"/>
    <w:rsid w:val="007469E9"/>
    <w:rsid w:val="007529FB"/>
    <w:rsid w:val="00756456"/>
    <w:rsid w:val="007672C9"/>
    <w:rsid w:val="00792A58"/>
    <w:rsid w:val="00792D0A"/>
    <w:rsid w:val="007B194A"/>
    <w:rsid w:val="007B36F6"/>
    <w:rsid w:val="007B3D2A"/>
    <w:rsid w:val="007B7B06"/>
    <w:rsid w:val="007D6EE8"/>
    <w:rsid w:val="007E3EF0"/>
    <w:rsid w:val="007E440C"/>
    <w:rsid w:val="007F1824"/>
    <w:rsid w:val="00802591"/>
    <w:rsid w:val="00832ABA"/>
    <w:rsid w:val="00843A34"/>
    <w:rsid w:val="008453E3"/>
    <w:rsid w:val="00852420"/>
    <w:rsid w:val="00861F75"/>
    <w:rsid w:val="008643F0"/>
    <w:rsid w:val="008645E3"/>
    <w:rsid w:val="00870F73"/>
    <w:rsid w:val="00882016"/>
    <w:rsid w:val="00891B96"/>
    <w:rsid w:val="00893915"/>
    <w:rsid w:val="008A23B4"/>
    <w:rsid w:val="008A5FEA"/>
    <w:rsid w:val="008C3CB7"/>
    <w:rsid w:val="008C5CED"/>
    <w:rsid w:val="008D2205"/>
    <w:rsid w:val="008F0B8F"/>
    <w:rsid w:val="008F7A25"/>
    <w:rsid w:val="00905C85"/>
    <w:rsid w:val="009103B1"/>
    <w:rsid w:val="009125C3"/>
    <w:rsid w:val="00913727"/>
    <w:rsid w:val="0092017D"/>
    <w:rsid w:val="00931135"/>
    <w:rsid w:val="009325E4"/>
    <w:rsid w:val="0093471D"/>
    <w:rsid w:val="00935C60"/>
    <w:rsid w:val="009450F5"/>
    <w:rsid w:val="00961AA7"/>
    <w:rsid w:val="00965735"/>
    <w:rsid w:val="00973D1D"/>
    <w:rsid w:val="009751A1"/>
    <w:rsid w:val="00991191"/>
    <w:rsid w:val="00995F29"/>
    <w:rsid w:val="009C6FDC"/>
    <w:rsid w:val="009D1639"/>
    <w:rsid w:val="009D359C"/>
    <w:rsid w:val="009D7839"/>
    <w:rsid w:val="009E4BC0"/>
    <w:rsid w:val="009E543D"/>
    <w:rsid w:val="009F0020"/>
    <w:rsid w:val="00A11EB2"/>
    <w:rsid w:val="00A2487B"/>
    <w:rsid w:val="00A2523E"/>
    <w:rsid w:val="00A32182"/>
    <w:rsid w:val="00A35F14"/>
    <w:rsid w:val="00A37D71"/>
    <w:rsid w:val="00A43E70"/>
    <w:rsid w:val="00A50632"/>
    <w:rsid w:val="00A6265D"/>
    <w:rsid w:val="00A912E4"/>
    <w:rsid w:val="00AA1288"/>
    <w:rsid w:val="00AA3C27"/>
    <w:rsid w:val="00AB061C"/>
    <w:rsid w:val="00AB4E9E"/>
    <w:rsid w:val="00AB5B14"/>
    <w:rsid w:val="00AB6B83"/>
    <w:rsid w:val="00AC067E"/>
    <w:rsid w:val="00AC36AB"/>
    <w:rsid w:val="00AD7064"/>
    <w:rsid w:val="00AE1AAB"/>
    <w:rsid w:val="00B06B8E"/>
    <w:rsid w:val="00B17695"/>
    <w:rsid w:val="00B21304"/>
    <w:rsid w:val="00B216D1"/>
    <w:rsid w:val="00B21E98"/>
    <w:rsid w:val="00B239BC"/>
    <w:rsid w:val="00B3490F"/>
    <w:rsid w:val="00B53A57"/>
    <w:rsid w:val="00B559C2"/>
    <w:rsid w:val="00B66146"/>
    <w:rsid w:val="00B668FA"/>
    <w:rsid w:val="00B679AB"/>
    <w:rsid w:val="00B731A5"/>
    <w:rsid w:val="00B815EF"/>
    <w:rsid w:val="00B84BD0"/>
    <w:rsid w:val="00B85AEC"/>
    <w:rsid w:val="00B866C1"/>
    <w:rsid w:val="00B86B25"/>
    <w:rsid w:val="00BB2D09"/>
    <w:rsid w:val="00BB4328"/>
    <w:rsid w:val="00BC788B"/>
    <w:rsid w:val="00BD1944"/>
    <w:rsid w:val="00BD2C05"/>
    <w:rsid w:val="00BD32A6"/>
    <w:rsid w:val="00BF4DF3"/>
    <w:rsid w:val="00C1155F"/>
    <w:rsid w:val="00C115CD"/>
    <w:rsid w:val="00C13677"/>
    <w:rsid w:val="00C2216F"/>
    <w:rsid w:val="00C2250B"/>
    <w:rsid w:val="00C23CE2"/>
    <w:rsid w:val="00C2784F"/>
    <w:rsid w:val="00C43D11"/>
    <w:rsid w:val="00C45AF2"/>
    <w:rsid w:val="00C5140C"/>
    <w:rsid w:val="00C518CF"/>
    <w:rsid w:val="00C518D4"/>
    <w:rsid w:val="00C5550E"/>
    <w:rsid w:val="00C618BB"/>
    <w:rsid w:val="00C632AD"/>
    <w:rsid w:val="00C77286"/>
    <w:rsid w:val="00C8626E"/>
    <w:rsid w:val="00C879C6"/>
    <w:rsid w:val="00CA5718"/>
    <w:rsid w:val="00CB041E"/>
    <w:rsid w:val="00CB624F"/>
    <w:rsid w:val="00CB74A8"/>
    <w:rsid w:val="00CC277F"/>
    <w:rsid w:val="00CC708A"/>
    <w:rsid w:val="00CD7895"/>
    <w:rsid w:val="00CE2B55"/>
    <w:rsid w:val="00CE2FE8"/>
    <w:rsid w:val="00CE640A"/>
    <w:rsid w:val="00D13B5B"/>
    <w:rsid w:val="00D215F6"/>
    <w:rsid w:val="00D232E6"/>
    <w:rsid w:val="00D24521"/>
    <w:rsid w:val="00D25D68"/>
    <w:rsid w:val="00D43479"/>
    <w:rsid w:val="00D446E3"/>
    <w:rsid w:val="00D61DE4"/>
    <w:rsid w:val="00DA234C"/>
    <w:rsid w:val="00DB387A"/>
    <w:rsid w:val="00DB72CF"/>
    <w:rsid w:val="00DC76E6"/>
    <w:rsid w:val="00DD2E27"/>
    <w:rsid w:val="00DE0644"/>
    <w:rsid w:val="00DE289A"/>
    <w:rsid w:val="00DE2DF6"/>
    <w:rsid w:val="00E02A70"/>
    <w:rsid w:val="00E03132"/>
    <w:rsid w:val="00E0634D"/>
    <w:rsid w:val="00E104CF"/>
    <w:rsid w:val="00E11AE8"/>
    <w:rsid w:val="00E278EB"/>
    <w:rsid w:val="00E30212"/>
    <w:rsid w:val="00E37424"/>
    <w:rsid w:val="00E50888"/>
    <w:rsid w:val="00E52E34"/>
    <w:rsid w:val="00E66DA2"/>
    <w:rsid w:val="00E70E2F"/>
    <w:rsid w:val="00E72E5D"/>
    <w:rsid w:val="00E7467F"/>
    <w:rsid w:val="00E91C2D"/>
    <w:rsid w:val="00E922B3"/>
    <w:rsid w:val="00E95459"/>
    <w:rsid w:val="00E97397"/>
    <w:rsid w:val="00EA6966"/>
    <w:rsid w:val="00EB1487"/>
    <w:rsid w:val="00ED2C89"/>
    <w:rsid w:val="00ED4B0C"/>
    <w:rsid w:val="00ED559D"/>
    <w:rsid w:val="00EE37B3"/>
    <w:rsid w:val="00EE4408"/>
    <w:rsid w:val="00EE4E2D"/>
    <w:rsid w:val="00EE5E8C"/>
    <w:rsid w:val="00EF08DA"/>
    <w:rsid w:val="00EF3DB6"/>
    <w:rsid w:val="00F00D6D"/>
    <w:rsid w:val="00F05CDE"/>
    <w:rsid w:val="00F2275B"/>
    <w:rsid w:val="00F32ECA"/>
    <w:rsid w:val="00F4480A"/>
    <w:rsid w:val="00F61FB0"/>
    <w:rsid w:val="00F71B2C"/>
    <w:rsid w:val="00F72118"/>
    <w:rsid w:val="00F73B96"/>
    <w:rsid w:val="00F77151"/>
    <w:rsid w:val="00F7750B"/>
    <w:rsid w:val="00F862EA"/>
    <w:rsid w:val="00F8754C"/>
    <w:rsid w:val="00F92A77"/>
    <w:rsid w:val="00F94BD5"/>
    <w:rsid w:val="00FA19CE"/>
    <w:rsid w:val="00FA393E"/>
    <w:rsid w:val="00FA7A33"/>
    <w:rsid w:val="00FB684A"/>
    <w:rsid w:val="00FD4EF2"/>
    <w:rsid w:val="00FE289D"/>
    <w:rsid w:val="00FE34C7"/>
    <w:rsid w:val="00FE56A2"/>
    <w:rsid w:val="00FE5C41"/>
    <w:rsid w:val="00F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92429C"/>
  <w15:chartTrackingRefBased/>
  <w15:docId w15:val="{B23817DE-4685-4A99-B53F-0AB908C8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517"/>
    <w:rPr>
      <w:lang w:val="en-GB"/>
    </w:rPr>
  </w:style>
  <w:style w:type="paragraph" w:styleId="a5">
    <w:name w:val="footer"/>
    <w:basedOn w:val="a"/>
    <w:link w:val="a6"/>
    <w:uiPriority w:val="99"/>
    <w:unhideWhenUsed/>
    <w:rsid w:val="003C05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517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DA234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A234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A234C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A234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A234C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DA23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A234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unhideWhenUsed/>
    <w:rsid w:val="00ED2C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paragraph" w:styleId="ae">
    <w:name w:val="List Paragraph"/>
    <w:basedOn w:val="a"/>
    <w:uiPriority w:val="34"/>
    <w:qFormat/>
    <w:rsid w:val="00F862E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2E71B-3E49-42A3-A0DE-803F63684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恵司</dc:creator>
  <cp:keywords/>
  <dc:description/>
  <cp:lastModifiedBy>黒田 恵司</cp:lastModifiedBy>
  <cp:revision>88</cp:revision>
  <cp:lastPrinted>2021-07-06T03:01:00Z</cp:lastPrinted>
  <dcterms:created xsi:type="dcterms:W3CDTF">2020-03-16T05:28:00Z</dcterms:created>
  <dcterms:modified xsi:type="dcterms:W3CDTF">2021-07-19T12:41:00Z</dcterms:modified>
</cp:coreProperties>
</file>